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388BE7" w14:textId="77777777" w:rsidR="006C7957" w:rsidRDefault="0000000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</w:rPr>
        <w:t>Supplementary Table 3.</w:t>
      </w:r>
      <w:r>
        <w:rPr>
          <w:rFonts w:ascii="Times New Roman" w:hAnsi="Times New Roman" w:cs="Times New Roman"/>
          <w:b/>
          <w:bCs/>
          <w:szCs w:val="21"/>
        </w:rPr>
        <w:t xml:space="preserve"> Summary of standardized total effect and indirect effects of personality traits and social support on psychological distress.</w:t>
      </w:r>
    </w:p>
    <w:tbl>
      <w:tblPr>
        <w:tblpPr w:leftFromText="180" w:rightFromText="180" w:vertAnchor="page" w:horzAnchor="page" w:tblpX="1913" w:tblpY="2193"/>
        <w:tblOverlap w:val="never"/>
        <w:tblW w:w="8235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69"/>
        <w:gridCol w:w="2166"/>
      </w:tblGrid>
      <w:tr w:rsidR="006C7957" w14:paraId="01E1F60F" w14:textId="77777777">
        <w:trPr>
          <w:trHeight w:val="340"/>
          <w:tblCellSpacing w:w="0" w:type="dxa"/>
        </w:trPr>
        <w:tc>
          <w:tcPr>
            <w:tcW w:w="5800" w:type="dxa"/>
            <w:tcBorders>
              <w:top w:val="single" w:sz="4" w:space="0" w:color="auto"/>
              <w:left w:val="single" w:sz="0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35BFA48" w14:textId="77777777" w:rsidR="006C7957" w:rsidRDefault="00000000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Pathway, X predict Y</w:t>
            </w:r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A9D5C11" w14:textId="77777777" w:rsidR="006C7957" w:rsidRDefault="00000000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Standardized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Effects </w:t>
            </w:r>
          </w:p>
        </w:tc>
      </w:tr>
      <w:tr w:rsidR="006C7957" w14:paraId="47583E36" w14:textId="77777777">
        <w:trPr>
          <w:trHeight w:val="300"/>
          <w:tblCellSpacing w:w="0" w:type="dxa"/>
        </w:trPr>
        <w:tc>
          <w:tcPr>
            <w:tcW w:w="5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4A956EB" w14:textId="77777777" w:rsidR="006C7957" w:rsidRDefault="00000000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Total Effect</w:t>
            </w:r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F785B6C" w14:textId="77777777" w:rsidR="006C7957" w:rsidRDefault="00000000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 </w:t>
            </w:r>
          </w:p>
        </w:tc>
      </w:tr>
      <w:tr w:rsidR="006C7957" w14:paraId="5819032E" w14:textId="77777777">
        <w:trPr>
          <w:tblCellSpacing w:w="0" w:type="dxa"/>
        </w:trPr>
        <w:tc>
          <w:tcPr>
            <w:tcW w:w="5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F5780C0" w14:textId="77777777" w:rsidR="006C7957" w:rsidRDefault="00000000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Partner Personality trait → Psychological distress</w:t>
            </w:r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AF30523" w14:textId="77777777" w:rsidR="006C7957" w:rsidRDefault="00000000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-0.186</w:t>
            </w:r>
          </w:p>
        </w:tc>
      </w:tr>
      <w:tr w:rsidR="006C7957" w14:paraId="03644A9D" w14:textId="77777777">
        <w:trPr>
          <w:trHeight w:val="240"/>
          <w:tblCellSpacing w:w="0" w:type="dxa"/>
        </w:trPr>
        <w:tc>
          <w:tcPr>
            <w:tcW w:w="5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29BD21A" w14:textId="77777777" w:rsidR="006C7957" w:rsidRDefault="00000000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ocial Support → Psychological distress</w:t>
            </w:r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ED819D8" w14:textId="77777777" w:rsidR="006C7957" w:rsidRDefault="00000000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-0.353</w:t>
            </w:r>
          </w:p>
        </w:tc>
      </w:tr>
      <w:tr w:rsidR="006C7957" w14:paraId="38EA2ED8" w14:textId="77777777">
        <w:trPr>
          <w:tblCellSpacing w:w="0" w:type="dxa"/>
        </w:trPr>
        <w:tc>
          <w:tcPr>
            <w:tcW w:w="5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98F2607" w14:textId="77777777" w:rsidR="006C7957" w:rsidRDefault="00000000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Participant Personality trait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(ES)→ Psychological distress</w:t>
            </w:r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3B2AED6" w14:textId="77777777" w:rsidR="006C7957" w:rsidRDefault="00000000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-0.369</w:t>
            </w:r>
          </w:p>
        </w:tc>
      </w:tr>
      <w:tr w:rsidR="006C7957" w14:paraId="4E8EBF66" w14:textId="77777777">
        <w:trPr>
          <w:tblCellSpacing w:w="0" w:type="dxa"/>
        </w:trPr>
        <w:tc>
          <w:tcPr>
            <w:tcW w:w="5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B13EBEA" w14:textId="77777777" w:rsidR="006C7957" w:rsidRDefault="00000000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Indirect Effect (from Partner Personality trait)</w:t>
            </w:r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64E2283" w14:textId="77777777" w:rsidR="006C7957" w:rsidRDefault="00000000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 </w:t>
            </w:r>
          </w:p>
        </w:tc>
      </w:tr>
      <w:tr w:rsidR="006C7957" w14:paraId="3DBB3B23" w14:textId="77777777">
        <w:trPr>
          <w:tblCellSpacing w:w="0" w:type="dxa"/>
        </w:trPr>
        <w:tc>
          <w:tcPr>
            <w:tcW w:w="5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55194A7" w14:textId="77777777" w:rsidR="006C7957" w:rsidRDefault="00000000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→ Social Support →Psychological distress</w:t>
            </w:r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5C0BA63" w14:textId="77777777" w:rsidR="006C7957" w:rsidRDefault="00000000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-0.094</w:t>
            </w:r>
          </w:p>
        </w:tc>
      </w:tr>
      <w:tr w:rsidR="006C7957" w14:paraId="15809295" w14:textId="77777777">
        <w:trPr>
          <w:trHeight w:val="240"/>
          <w:tblCellSpacing w:w="0" w:type="dxa"/>
        </w:trPr>
        <w:tc>
          <w:tcPr>
            <w:tcW w:w="5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2D87904" w14:textId="77777777" w:rsidR="006C7957" w:rsidRDefault="00000000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→ Psychological 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v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iolence → Psychological distress</w:t>
            </w:r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5A77D59" w14:textId="77777777" w:rsidR="006C7957" w:rsidRDefault="00000000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-0.081</w:t>
            </w:r>
          </w:p>
        </w:tc>
      </w:tr>
      <w:tr w:rsidR="006C7957" w14:paraId="6663079D" w14:textId="77777777">
        <w:trPr>
          <w:tblCellSpacing w:w="0" w:type="dxa"/>
        </w:trPr>
        <w:tc>
          <w:tcPr>
            <w:tcW w:w="5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0840A0B" w14:textId="77777777" w:rsidR="006C7957" w:rsidRDefault="00000000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→ Social Support →Psychological 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v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iolence →Psychological distress</w:t>
            </w:r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481E60A" w14:textId="77777777" w:rsidR="006C7957" w:rsidRDefault="00000000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-0.011</w:t>
            </w:r>
          </w:p>
        </w:tc>
      </w:tr>
      <w:tr w:rsidR="006C7957" w14:paraId="7EA4F938" w14:textId="77777777">
        <w:trPr>
          <w:tblCellSpacing w:w="0" w:type="dxa"/>
        </w:trPr>
        <w:tc>
          <w:tcPr>
            <w:tcW w:w="5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028129E" w14:textId="77777777" w:rsidR="006C7957" w:rsidRDefault="00000000" w:rsidP="00E1777E">
            <w:pPr>
              <w:pStyle w:val="NormalWeb"/>
              <w:widowControl/>
              <w:spacing w:before="100" w:after="10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Indirect Effect (from Social Support)</w:t>
            </w:r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C5EDF30" w14:textId="77777777" w:rsidR="006C7957" w:rsidRDefault="00000000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 </w:t>
            </w:r>
          </w:p>
        </w:tc>
      </w:tr>
      <w:tr w:rsidR="006C7957" w14:paraId="71213CE3" w14:textId="77777777">
        <w:trPr>
          <w:tblCellSpacing w:w="0" w:type="dxa"/>
        </w:trPr>
        <w:tc>
          <w:tcPr>
            <w:tcW w:w="5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9F9DE32" w14:textId="77777777" w:rsidR="006C7957" w:rsidRDefault="00000000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→Psychological 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v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iolence →Psychological distress</w:t>
            </w:r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1CDD997" w14:textId="77777777" w:rsidR="006C7957" w:rsidRDefault="00000000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-0.036</w:t>
            </w:r>
          </w:p>
        </w:tc>
      </w:tr>
      <w:tr w:rsidR="006C7957" w14:paraId="5DFD170D" w14:textId="77777777">
        <w:trPr>
          <w:tblCellSpacing w:w="0" w:type="dxa"/>
        </w:trPr>
        <w:tc>
          <w:tcPr>
            <w:tcW w:w="5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329B1CC" w14:textId="77777777" w:rsidR="006C7957" w:rsidRDefault="00000000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Indirect Effect (from Participant Personality trait (ES))</w:t>
            </w:r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196B727" w14:textId="77777777" w:rsidR="006C7957" w:rsidRDefault="00000000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 </w:t>
            </w:r>
          </w:p>
        </w:tc>
      </w:tr>
      <w:tr w:rsidR="006C7957" w14:paraId="6196E13A" w14:textId="77777777">
        <w:trPr>
          <w:tblCellSpacing w:w="0" w:type="dxa"/>
        </w:trPr>
        <w:tc>
          <w:tcPr>
            <w:tcW w:w="5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16A3D4A" w14:textId="77777777" w:rsidR="006C7957" w:rsidRDefault="00000000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→Social Support →Psychological distress</w:t>
            </w:r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3BE2B7A" w14:textId="77777777" w:rsidR="006C7957" w:rsidRDefault="00000000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-0.101</w:t>
            </w:r>
          </w:p>
        </w:tc>
      </w:tr>
      <w:tr w:rsidR="006C7957" w14:paraId="17AE8A3A" w14:textId="77777777">
        <w:trPr>
          <w:tblCellSpacing w:w="0" w:type="dxa"/>
        </w:trPr>
        <w:tc>
          <w:tcPr>
            <w:tcW w:w="5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44B5C49" w14:textId="77777777" w:rsidR="006C7957" w:rsidRDefault="00000000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→Social Support →Psychological 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v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iolence →Psychological distress</w:t>
            </w:r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A206425" w14:textId="77777777" w:rsidR="006C7957" w:rsidRDefault="00000000">
            <w:pPr>
              <w:pStyle w:val="NormalWeb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-0.011</w:t>
            </w:r>
          </w:p>
        </w:tc>
      </w:tr>
    </w:tbl>
    <w:p w14:paraId="1DF9A20C" w14:textId="77777777" w:rsidR="006C7957" w:rsidRDefault="006C7957">
      <w:pPr>
        <w:rPr>
          <w:rFonts w:ascii="Times New Roman" w:hAnsi="Times New Roman" w:cs="Times New Roman"/>
          <w:szCs w:val="21"/>
        </w:rPr>
      </w:pPr>
    </w:p>
    <w:sectPr w:rsidR="006C79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957"/>
    <w:rsid w:val="006C7957"/>
    <w:rsid w:val="00C0213E"/>
    <w:rsid w:val="00E1777E"/>
    <w:rsid w:val="15F01049"/>
    <w:rsid w:val="22887A4A"/>
    <w:rsid w:val="54127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7A5AAB"/>
  <w15:docId w15:val="{2DD99435-EAAA-4D8D-90E1-C3824B3D5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ED36383-C175-436B-B504-46CC1E5B7C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1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wt</dc:creator>
  <cp:lastModifiedBy>Rachael Durham</cp:lastModifiedBy>
  <cp:revision>3</cp:revision>
  <dcterms:created xsi:type="dcterms:W3CDTF">2022-12-16T08:45:00Z</dcterms:created>
  <dcterms:modified xsi:type="dcterms:W3CDTF">2022-12-16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209C8AE4E2DB4A67A47901879F229BDB</vt:lpwstr>
  </property>
</Properties>
</file>